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5034A" w14:textId="77777777" w:rsidR="00F843AA" w:rsidRPr="002F282C" w:rsidRDefault="00F843AA" w:rsidP="00F843A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Online Supplementary </w:t>
      </w:r>
      <w:r w:rsidRPr="002F282C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4.</w:t>
      </w:r>
      <w:r w:rsidRPr="002F282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Non-compliance with Covid 19 public health recommendations at baseline and at 5-month follow-up in relation to self-reported change in academic self-efficacy at 5- and 10-month follow-ups. Medians of the marginal posterior distributions of odds ratios with 2.5% and 97.5% percentiles are reported, followed by the posterior probability that the odds ratio is greater or less than 1 (in the direction of the median).  </w:t>
      </w:r>
    </w:p>
    <w:tbl>
      <w:tblPr>
        <w:tblStyle w:val="Tabellrutnt"/>
        <w:tblW w:w="14253" w:type="dxa"/>
        <w:tblLayout w:type="fixed"/>
        <w:tblLook w:val="04A0" w:firstRow="1" w:lastRow="0" w:firstColumn="1" w:lastColumn="0" w:noHBand="0" w:noVBand="1"/>
      </w:tblPr>
      <w:tblGrid>
        <w:gridCol w:w="1126"/>
        <w:gridCol w:w="1279"/>
        <w:gridCol w:w="1367"/>
        <w:gridCol w:w="1418"/>
        <w:gridCol w:w="1418"/>
        <w:gridCol w:w="1609"/>
        <w:gridCol w:w="1478"/>
        <w:gridCol w:w="1478"/>
        <w:gridCol w:w="1478"/>
        <w:gridCol w:w="1602"/>
      </w:tblGrid>
      <w:tr w:rsidR="00F843AA" w:rsidRPr="00284A0E" w14:paraId="3D779DA5" w14:textId="77777777" w:rsidTr="008858D4">
        <w:tc>
          <w:tcPr>
            <w:tcW w:w="2405" w:type="dxa"/>
            <w:gridSpan w:val="2"/>
            <w:vMerge w:val="restart"/>
          </w:tcPr>
          <w:p w14:paraId="6D7C1B33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848" w:type="dxa"/>
            <w:gridSpan w:val="8"/>
            <w:vAlign w:val="center"/>
          </w:tcPr>
          <w:p w14:paraId="4D2C745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Self-reported change in academic self-efficacy</w:t>
            </w:r>
          </w:p>
        </w:tc>
      </w:tr>
      <w:tr w:rsidR="00F843AA" w:rsidRPr="002F282C" w14:paraId="626D5BBF" w14:textId="77777777" w:rsidTr="008858D4">
        <w:tc>
          <w:tcPr>
            <w:tcW w:w="2405" w:type="dxa"/>
            <w:gridSpan w:val="2"/>
            <w:vMerge/>
          </w:tcPr>
          <w:p w14:paraId="30E7A8B2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815" w:type="dxa"/>
            <w:gridSpan w:val="4"/>
            <w:vAlign w:val="center"/>
          </w:tcPr>
          <w:p w14:paraId="423F81C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5-month follow-up</w:t>
            </w:r>
          </w:p>
        </w:tc>
        <w:tc>
          <w:tcPr>
            <w:tcW w:w="6033" w:type="dxa"/>
            <w:gridSpan w:val="4"/>
            <w:vAlign w:val="center"/>
          </w:tcPr>
          <w:p w14:paraId="19621286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0-month follow-up</w:t>
            </w:r>
          </w:p>
        </w:tc>
      </w:tr>
      <w:tr w:rsidR="00F843AA" w:rsidRPr="00284A0E" w14:paraId="7D2EC63A" w14:textId="77777777" w:rsidTr="008858D4">
        <w:trPr>
          <w:trHeight w:val="303"/>
        </w:trPr>
        <w:tc>
          <w:tcPr>
            <w:tcW w:w="2405" w:type="dxa"/>
            <w:gridSpan w:val="2"/>
            <w:vMerge/>
          </w:tcPr>
          <w:p w14:paraId="186589A7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0A5E884A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Worse vs. No change</w:t>
            </w:r>
          </w:p>
        </w:tc>
        <w:tc>
          <w:tcPr>
            <w:tcW w:w="1419" w:type="dxa"/>
            <w:vAlign w:val="center"/>
          </w:tcPr>
          <w:p w14:paraId="679F305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etter vs. No change</w:t>
            </w:r>
          </w:p>
        </w:tc>
        <w:tc>
          <w:tcPr>
            <w:tcW w:w="1419" w:type="dxa"/>
            <w:vAlign w:val="center"/>
          </w:tcPr>
          <w:p w14:paraId="610E289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oth vs. No change</w:t>
            </w:r>
          </w:p>
        </w:tc>
        <w:tc>
          <w:tcPr>
            <w:tcW w:w="1603" w:type="dxa"/>
            <w:vAlign w:val="center"/>
          </w:tcPr>
          <w:p w14:paraId="7737D80F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Not studying vs. No change</w:t>
            </w:r>
          </w:p>
        </w:tc>
        <w:tc>
          <w:tcPr>
            <w:tcW w:w="1479" w:type="dxa"/>
            <w:vAlign w:val="center"/>
          </w:tcPr>
          <w:p w14:paraId="3468A1EC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Worse vs. No change</w:t>
            </w:r>
          </w:p>
        </w:tc>
        <w:tc>
          <w:tcPr>
            <w:tcW w:w="1479" w:type="dxa"/>
            <w:vAlign w:val="center"/>
          </w:tcPr>
          <w:p w14:paraId="2D18B8EC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etter vs. No change</w:t>
            </w:r>
          </w:p>
        </w:tc>
        <w:tc>
          <w:tcPr>
            <w:tcW w:w="1479" w:type="dxa"/>
            <w:vAlign w:val="center"/>
          </w:tcPr>
          <w:p w14:paraId="287AF593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oth vs. No Change</w:t>
            </w:r>
          </w:p>
        </w:tc>
        <w:tc>
          <w:tcPr>
            <w:tcW w:w="1603" w:type="dxa"/>
            <w:vAlign w:val="center"/>
          </w:tcPr>
          <w:p w14:paraId="102BD8F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Not studying vs. No change</w:t>
            </w:r>
          </w:p>
        </w:tc>
      </w:tr>
      <w:tr w:rsidR="00F843AA" w:rsidRPr="002F282C" w14:paraId="43A7CF6B" w14:textId="77777777" w:rsidTr="008858D4">
        <w:tc>
          <w:tcPr>
            <w:tcW w:w="1126" w:type="dxa"/>
            <w:vMerge w:val="restart"/>
          </w:tcPr>
          <w:p w14:paraId="0677AB1D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Compliance with Covid-19 public health recommendations at baseline</w:t>
            </w:r>
          </w:p>
        </w:tc>
        <w:tc>
          <w:tcPr>
            <w:tcW w:w="1279" w:type="dxa"/>
          </w:tcPr>
          <w:p w14:paraId="37EC3DBE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staying at home </w:t>
            </w:r>
          </w:p>
          <w:p w14:paraId="7D09836D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.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103F1E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4 (0.46; 1.19)/89.6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F63BD6D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69 (0.34; 1.34)/86.6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066D35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5 (0.34; 0.88)/99.4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3C69B28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63 (0.33; 1.14)/93.6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53B0C6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8 (0.47; 1.32)/82.1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55767B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1 (0.52; 2.31)/61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533B0D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3 (0.55; 1.58)/61.2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B136F76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2 (0.61; 2.02)/64.4%</w:t>
            </w:r>
          </w:p>
        </w:tc>
      </w:tr>
      <w:tr w:rsidR="00F843AA" w:rsidRPr="002F282C" w14:paraId="108457DA" w14:textId="77777777" w:rsidTr="008858D4">
        <w:tc>
          <w:tcPr>
            <w:tcW w:w="1126" w:type="dxa"/>
            <w:vMerge/>
          </w:tcPr>
          <w:p w14:paraId="17CD15A3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31C3D8EB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keeping a distance </w:t>
            </w:r>
          </w:p>
          <w:p w14:paraId="41658CE2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FDA87F3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3 (0.48; 1.45)/74.2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D9E6AE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03 (0.48; 2.15)/52.9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17873B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0 (0.46; 1.38)/78.7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4FD069A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7 (0.37; 1.55)/76.7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9F34632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0 (0.43; 1.46)/76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4D8B691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4 (0.52; 2.83)/69.2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8E0C0AD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2 (0.5; 1.7)/60.0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14C8B2F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9 (0.27; 1.26)/91.2%</w:t>
            </w:r>
          </w:p>
        </w:tc>
      </w:tr>
      <w:tr w:rsidR="00F843AA" w:rsidRPr="002F282C" w14:paraId="40D1BB69" w14:textId="77777777" w:rsidTr="008858D4">
        <w:tc>
          <w:tcPr>
            <w:tcW w:w="1126" w:type="dxa"/>
            <w:vMerge/>
          </w:tcPr>
          <w:p w14:paraId="402B0E80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4ED82934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risk groups </w:t>
            </w:r>
          </w:p>
          <w:p w14:paraId="55B18E86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7B5945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43 (0.18; 1.01)/97.4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C0838B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62 (0.19; 1.85)/80.4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274113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04 (0.47; 2.34)/54.1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9C5D4F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34 (0.11; 1.00)/97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5888523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34 (0.12; 0.89)/98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168756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6 (0.13; 2.01)/81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F6C69D3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8 (0.35; 2.21)/60.8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D249E1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23 (0.06; 0.79)/99.1%</w:t>
            </w:r>
          </w:p>
        </w:tc>
      </w:tr>
      <w:tr w:rsidR="00F843AA" w:rsidRPr="002F282C" w14:paraId="6E629F6A" w14:textId="77777777" w:rsidTr="008858D4">
        <w:tc>
          <w:tcPr>
            <w:tcW w:w="1126" w:type="dxa"/>
            <w:vMerge/>
          </w:tcPr>
          <w:p w14:paraId="490F89EE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742B40AE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nsportation </w:t>
            </w:r>
          </w:p>
          <w:p w14:paraId="3A5D4F85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8C061F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9 (0.93; 2.09)/94.5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77BAAA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1 (0.39; 1.27)/87.5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E4ECC0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1 (0.74; 1.67)/69.5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FF59F5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4 (0.67; 1.92)/67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CEE263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2 (0.85; 2.05)/89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73DF25D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3 (0.43; 1.57)/72.2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E87AB7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7 (0.75; 1.82)/75.3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5C980E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69 (1.02; 2.82)/97.9%</w:t>
            </w:r>
          </w:p>
        </w:tc>
      </w:tr>
      <w:tr w:rsidR="00F843AA" w:rsidRPr="002F282C" w14:paraId="75128D88" w14:textId="77777777" w:rsidTr="008858D4">
        <w:tc>
          <w:tcPr>
            <w:tcW w:w="1126" w:type="dxa"/>
            <w:vMerge/>
          </w:tcPr>
          <w:p w14:paraId="588A979F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57E7A12D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vel </w:t>
            </w:r>
          </w:p>
          <w:p w14:paraId="6C1F2332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1962BE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7 (0.75; 2.18)/81.2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91FF930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2 (0.36; 1.74)/69.3%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AA79B53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04 (0.61; 1.79)/55.9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AFEB251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1 (0.60; 2.41)/71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80BAE3C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51 (0.83; 2.74)/91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328015A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2 (0.5; 2.86)/67.9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0C88D19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2 (0.72; 2.43)/81.5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8D9C2CA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3 (0.6; 2.51)/71.4%</w:t>
            </w:r>
          </w:p>
        </w:tc>
      </w:tr>
      <w:tr w:rsidR="00F843AA" w:rsidRPr="002F282C" w14:paraId="21ED72AB" w14:textId="77777777" w:rsidTr="008858D4">
        <w:tc>
          <w:tcPr>
            <w:tcW w:w="1126" w:type="dxa"/>
            <w:vMerge w:val="restart"/>
          </w:tcPr>
          <w:p w14:paraId="63CC858D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Compliance with Covid-19 public health recommendations at 5 months post-baseline</w:t>
            </w:r>
          </w:p>
        </w:tc>
        <w:tc>
          <w:tcPr>
            <w:tcW w:w="1279" w:type="dxa"/>
          </w:tcPr>
          <w:p w14:paraId="382C68D6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staying at home </w:t>
            </w:r>
          </w:p>
          <w:p w14:paraId="1ABEA1D3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.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E52EB7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E1F85C6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A5BE57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427E7BF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96690F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1 (0.62; 2.00)/64.1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ED5271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48 (0.20; 1.09)/96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2491D0F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6 (0.42; 1.36)/82.2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9EC866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4 (0.70; 2.58)/81.2%</w:t>
            </w:r>
          </w:p>
        </w:tc>
      </w:tr>
      <w:tr w:rsidR="00F843AA" w:rsidRPr="002F282C" w14:paraId="6D751A95" w14:textId="77777777" w:rsidTr="008858D4">
        <w:tc>
          <w:tcPr>
            <w:tcW w:w="1126" w:type="dxa"/>
            <w:vMerge/>
          </w:tcPr>
          <w:p w14:paraId="2D54BBA6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26AFAB9E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keeping a distance </w:t>
            </w:r>
          </w:p>
          <w:p w14:paraId="3C579DD9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84F5252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615C803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CA70C1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5F87582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64E620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8 (0.57; 2.44)/67.2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813A2C6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41 (0.50; 3.82)/74.6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45865E9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7 (0.46; 2.02)/53.9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E4A8FA2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7 (0.37; 1.98)/63.1%</w:t>
            </w:r>
          </w:p>
        </w:tc>
      </w:tr>
      <w:tr w:rsidR="00F843AA" w:rsidRPr="002F282C" w14:paraId="7A8317B4" w14:textId="77777777" w:rsidTr="008858D4">
        <w:tc>
          <w:tcPr>
            <w:tcW w:w="1126" w:type="dxa"/>
            <w:vMerge/>
          </w:tcPr>
          <w:p w14:paraId="4089B313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7DA7BDEF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risk groups </w:t>
            </w:r>
          </w:p>
          <w:p w14:paraId="272E7874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CCFD31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BE19769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87A5542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3825B512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9A04331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6 (0.70; 1.91)/71.7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43E6580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6 (0.59; 2.59)/73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8C8A9E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5 (0.57; 1.58)/58.0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52AEAEC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6 (0.79; 2.33)/87.0%</w:t>
            </w:r>
          </w:p>
        </w:tc>
      </w:tr>
      <w:tr w:rsidR="00F843AA" w:rsidRPr="002F282C" w14:paraId="7D582340" w14:textId="77777777" w:rsidTr="008858D4">
        <w:tc>
          <w:tcPr>
            <w:tcW w:w="1126" w:type="dxa"/>
            <w:vMerge/>
          </w:tcPr>
          <w:p w14:paraId="12314888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07B851DE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nsportation </w:t>
            </w:r>
          </w:p>
          <w:p w14:paraId="45295790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E1105B4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E14B4CA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B68808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43177809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664C590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4 (0.95; 1.89)/95.3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2FC0C6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8 (0.44; 1.34)/81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A7515F2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0 (0.85; 1.7)/84.7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8D7E42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47 (0.99; 2.17)/97.2%</w:t>
            </w:r>
          </w:p>
        </w:tc>
      </w:tr>
      <w:tr w:rsidR="00F843AA" w:rsidRPr="002F282C" w14:paraId="4980E669" w14:textId="77777777" w:rsidTr="008858D4">
        <w:tc>
          <w:tcPr>
            <w:tcW w:w="1126" w:type="dxa"/>
            <w:vMerge/>
          </w:tcPr>
          <w:p w14:paraId="394D36DA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279" w:type="dxa"/>
          </w:tcPr>
          <w:p w14:paraId="623E128C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vel </w:t>
            </w:r>
          </w:p>
          <w:p w14:paraId="025A7E66" w14:textId="77777777" w:rsidR="00F843AA" w:rsidRPr="002F282C" w:rsidRDefault="00F843AA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4AFB3F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399062B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08E89DE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574BF93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8A49E95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03 (0.70; 1.51)/55.6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E64674F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5 (0.62; 2.07)/67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CDC2FD7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2 (0.84; 1.79)/85.2%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6244BE8" w14:textId="77777777" w:rsidR="00F843AA" w:rsidRPr="002F282C" w:rsidRDefault="00F843AA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9 (0.77; 1.89)/78.7</w:t>
            </w:r>
          </w:p>
        </w:tc>
      </w:tr>
    </w:tbl>
    <w:p w14:paraId="71142FE5" w14:textId="77777777" w:rsidR="00F843AA" w:rsidRPr="002F282C" w:rsidRDefault="00F843AA" w:rsidP="00F843AA">
      <w:pPr>
        <w:rPr>
          <w:kern w:val="0"/>
          <w:sz w:val="16"/>
          <w:szCs w:val="16"/>
          <w:lang w:val="en-US"/>
          <w14:ligatures w14:val="none"/>
        </w:rPr>
      </w:pPr>
      <w:bookmarkStart w:id="0" w:name="_Hlk113462110"/>
      <w:r w:rsidRPr="002F282C">
        <w:rPr>
          <w:kern w:val="0"/>
          <w:sz w:val="16"/>
          <w:szCs w:val="16"/>
          <w:lang w:val="en-US"/>
          <w14:ligatures w14:val="none"/>
        </w:rPr>
        <w:t xml:space="preserve"> </w:t>
      </w:r>
      <w:bookmarkEnd w:id="0"/>
    </w:p>
    <w:p w14:paraId="2E7E57A8" w14:textId="77777777" w:rsidR="00F843AA" w:rsidRPr="002F282C" w:rsidRDefault="00F843AA" w:rsidP="00F843AA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FF59E6D" w14:textId="77777777" w:rsidR="00F843AA" w:rsidRPr="002F282C" w:rsidRDefault="00F843AA" w:rsidP="00F843AA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D29B1A7" w14:textId="77777777" w:rsidR="002053F3" w:rsidRDefault="002053F3"/>
    <w:sectPr w:rsidR="002053F3" w:rsidSect="00F843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3AA"/>
    <w:rsid w:val="002053F3"/>
    <w:rsid w:val="00656C46"/>
    <w:rsid w:val="00F8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78A294"/>
  <w15:chartTrackingRefBased/>
  <w15:docId w15:val="{299AF967-B321-4B69-BE3A-87F7D2E5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3AA"/>
  </w:style>
  <w:style w:type="paragraph" w:styleId="Rubrik1">
    <w:name w:val="heading 1"/>
    <w:basedOn w:val="Normal"/>
    <w:next w:val="Normal"/>
    <w:link w:val="Rubrik1Char"/>
    <w:uiPriority w:val="9"/>
    <w:qFormat/>
    <w:rsid w:val="00F84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84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43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84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843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84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84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84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84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843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843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43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843A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843A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843A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843A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843A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843A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84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84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84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84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84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843A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843A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843A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843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843A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843AA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F843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347</Characters>
  <Application>Microsoft Office Word</Application>
  <DocSecurity>0</DocSecurity>
  <Lines>46</Lines>
  <Paragraphs>14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1</cp:revision>
  <dcterms:created xsi:type="dcterms:W3CDTF">2024-12-02T15:45:00Z</dcterms:created>
  <dcterms:modified xsi:type="dcterms:W3CDTF">2024-12-0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882f12-f8c6-4ae5-b33f-207c893944b9</vt:lpwstr>
  </property>
</Properties>
</file>